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DA3EC5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77A33D72" wp14:editId="4C793CAB">
                <wp:simplePos x="0" y="0"/>
                <wp:positionH relativeFrom="column">
                  <wp:posOffset>-450850</wp:posOffset>
                </wp:positionH>
                <wp:positionV relativeFrom="paragraph">
                  <wp:posOffset>322580</wp:posOffset>
                </wp:positionV>
                <wp:extent cx="6648450" cy="5074920"/>
                <wp:effectExtent l="0" t="0" r="19050" b="11430"/>
                <wp:wrapSquare wrapText="bothSides"/>
                <wp:docPr id="1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74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3EC5" w:rsidRDefault="00DA3EC5" w:rsidP="00DA3EC5">
                            <w:pPr>
                              <w:pStyle w:val="Caption"/>
                            </w:pPr>
                            <w:r>
                              <w:t>Table S2</w:t>
                            </w:r>
                            <w:r w:rsidR="00FB6B66">
                              <w:t>7</w:t>
                            </w:r>
                            <w:bookmarkStart w:id="0" w:name="_GoBack"/>
                            <w:bookmarkEnd w:id="0"/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Hispanic Females Ages 8-85 for Trunk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980"/>
                              <w:gridCol w:w="871"/>
                              <w:gridCol w:w="980"/>
                              <w:gridCol w:w="980"/>
                              <w:gridCol w:w="980"/>
                              <w:gridCol w:w="871"/>
                              <w:gridCol w:w="871"/>
                              <w:gridCol w:w="1054"/>
                              <w:gridCol w:w="1054"/>
                            </w:tblGrid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90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97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4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53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0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1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6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13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35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76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95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06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8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06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5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0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18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0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5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7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05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7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1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51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36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46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66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79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7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5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8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08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34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90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03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0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7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8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4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61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23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08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2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2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1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4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61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29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14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2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7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9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0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4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2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36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94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5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1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38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03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9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7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77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7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9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6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6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2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0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7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767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3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6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4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7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5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3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9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870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1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0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8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3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2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08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4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917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12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1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02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66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5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41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6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920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1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9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9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6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6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3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3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888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3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6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6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4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3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1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89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832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5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2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2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10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0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7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2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761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8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7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77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6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63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2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57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83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1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3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625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1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73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85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604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8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83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8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7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2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214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526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34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38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3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27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70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46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452</w:t>
                                  </w:r>
                                </w:p>
                              </w:tc>
                            </w:tr>
                            <w:tr w:rsidR="00DA3EC5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91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596</w:t>
                                  </w:r>
                                </w:p>
                              </w:tc>
                              <w:tc>
                                <w:tcPr>
                                  <w:tcW w:w="9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499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84</w:t>
                                  </w:r>
                                </w:p>
                              </w:tc>
                              <w:tc>
                                <w:tcPr>
                                  <w:tcW w:w="87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2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82</w:t>
                                  </w:r>
                                </w:p>
                              </w:tc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DA3EC5" w:rsidRPr="00D55095" w:rsidRDefault="00DA3EC5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382</w:t>
                                  </w:r>
                                </w:p>
                              </w:tc>
                            </w:tr>
                          </w:tbl>
                          <w:p w:rsidR="00DA3EC5" w:rsidRDefault="00DA3EC5" w:rsidP="00DA3EC5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5.5pt;margin-top:25.4pt;width:523.5pt;height:39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" o:allowoverlap="f" strokecolor="white">
                <v:textbox>
                  <w:txbxContent>
                    <w:p w:rsidR="00DA3EC5" w:rsidRDefault="00DA3EC5" w:rsidP="00DA3EC5">
                      <w:pPr>
                        <w:pStyle w:val="Caption"/>
                      </w:pPr>
                      <w:r>
                        <w:t>Table S2</w:t>
                      </w:r>
                      <w:r w:rsidR="00FB6B66">
                        <w:t>7</w:t>
                      </w:r>
                      <w:bookmarkStart w:id="1" w:name="_GoBack"/>
                      <w:bookmarkEnd w:id="1"/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Hispanic Females Ages 8-85 for Trunk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980"/>
                        <w:gridCol w:w="871"/>
                        <w:gridCol w:w="980"/>
                        <w:gridCol w:w="980"/>
                        <w:gridCol w:w="980"/>
                        <w:gridCol w:w="871"/>
                        <w:gridCol w:w="871"/>
                        <w:gridCol w:w="1054"/>
                        <w:gridCol w:w="1054"/>
                      </w:tblGrid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90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97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4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53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0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1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6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13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35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76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95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06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8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06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5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0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18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0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5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7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05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7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1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51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36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46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66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79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7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5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8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08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34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90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03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0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7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8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4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61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23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08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2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2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1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4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61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29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14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2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7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9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0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4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2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36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94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5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1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38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03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9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7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77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7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9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6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6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2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0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7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767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3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6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4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7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5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3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9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870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1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0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8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3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2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08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4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917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12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1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02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66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5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41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6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920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1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9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9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6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6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3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3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888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3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6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6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4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3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1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89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832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5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2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2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10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0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7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2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761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8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7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77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6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63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2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57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83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1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3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625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1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73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85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604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8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83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8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7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2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214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526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34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38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3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27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70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46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452</w:t>
                            </w:r>
                          </w:p>
                        </w:tc>
                      </w:tr>
                      <w:tr w:rsidR="00DA3EC5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91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596</w:t>
                            </w:r>
                          </w:p>
                        </w:tc>
                        <w:tc>
                          <w:tcPr>
                            <w:tcW w:w="9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499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84</w:t>
                            </w:r>
                          </w:p>
                        </w:tc>
                        <w:tc>
                          <w:tcPr>
                            <w:tcW w:w="87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2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82</w:t>
                            </w:r>
                          </w:p>
                        </w:tc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DA3EC5" w:rsidRPr="00D55095" w:rsidRDefault="00DA3EC5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382</w:t>
                            </w:r>
                          </w:p>
                        </w:tc>
                      </w:tr>
                    </w:tbl>
                    <w:p w:rsidR="00DA3EC5" w:rsidRDefault="00DA3EC5" w:rsidP="00DA3EC5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6B66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0:00Z</dcterms:created>
  <dcterms:modified xsi:type="dcterms:W3CDTF">2016-07-28T22:25:00Z</dcterms:modified>
</cp:coreProperties>
</file>